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28B8D" w14:textId="77777777" w:rsidR="00B47C40" w:rsidRPr="006B55E1" w:rsidRDefault="004030C0">
      <w:pPr>
        <w:pStyle w:val="SupplementaryMaterial"/>
        <w:rPr>
          <w:b w:val="0"/>
          <w:color w:val="000000" w:themeColor="text1"/>
        </w:rPr>
      </w:pPr>
      <w:r w:rsidRPr="006B55E1">
        <w:rPr>
          <w:color w:val="000000" w:themeColor="text1"/>
        </w:rPr>
        <w:t>Supplementary Material</w:t>
      </w:r>
    </w:p>
    <w:p w14:paraId="2723846F" w14:textId="44706E9B" w:rsidR="00B47C40" w:rsidRPr="006B55E1" w:rsidRDefault="004030C0" w:rsidP="000B173B">
      <w:pPr>
        <w:pStyle w:val="Heading1"/>
        <w:rPr>
          <w:color w:val="000000" w:themeColor="text1"/>
        </w:rPr>
      </w:pPr>
      <w:r w:rsidRPr="006B55E1">
        <w:rPr>
          <w:color w:val="000000" w:themeColor="text1"/>
        </w:rPr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40"/>
        <w:gridCol w:w="1928"/>
        <w:gridCol w:w="1558"/>
        <w:gridCol w:w="1109"/>
        <w:gridCol w:w="1942"/>
      </w:tblGrid>
      <w:tr w:rsidR="006B55E1" w:rsidRPr="006B55E1" w14:paraId="3FEA6215" w14:textId="77777777" w:rsidTr="0078128C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9C515F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Supplementary Table 1. Distribution between IA patients and controls</w:t>
            </w:r>
          </w:p>
        </w:tc>
      </w:tr>
      <w:tr w:rsidR="006B55E1" w:rsidRPr="006B55E1" w14:paraId="7237B774" w14:textId="77777777" w:rsidTr="007753BA">
        <w:trPr>
          <w:trHeight w:val="315"/>
        </w:trPr>
        <w:tc>
          <w:tcPr>
            <w:tcW w:w="16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C19ECA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9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7F57916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ontrol=186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F330255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ICA=21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2ED3957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Z</w:t>
            </w: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1BD9CDD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p-value</w:t>
            </w:r>
          </w:p>
        </w:tc>
      </w:tr>
      <w:tr w:rsidR="006B55E1" w:rsidRPr="006B55E1" w14:paraId="5825B738" w14:textId="77777777" w:rsidTr="007753BA">
        <w:trPr>
          <w:trHeight w:val="308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CFEE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Gender</w:t>
            </w:r>
            <w:r w:rsidR="0059301C"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</w:t>
            </w:r>
            <w:r w:rsidR="0059301C"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female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C1CA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9(58.6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5448A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(66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33A07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-1.569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D47E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117</w:t>
            </w:r>
          </w:p>
        </w:tc>
      </w:tr>
      <w:tr w:rsidR="006B55E1" w:rsidRPr="006B55E1" w14:paraId="42AF3D47" w14:textId="77777777" w:rsidTr="007753BA">
        <w:trPr>
          <w:trHeight w:val="308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CA31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Age</w:t>
            </w:r>
            <w:r w:rsidR="00B91087"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 (</w:t>
            </w:r>
            <w:r w:rsidR="00B91087"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≤</w:t>
            </w:r>
            <w:r w:rsidR="00B91087"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55 year</w:t>
            </w:r>
            <w:r w:rsidR="00B91087"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39464" w14:textId="77777777" w:rsidR="007753BA" w:rsidRPr="006B55E1" w:rsidRDefault="00B91087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(39.8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08AF4" w14:textId="77777777" w:rsidR="007753BA" w:rsidRPr="006B55E1" w:rsidRDefault="00B91087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9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(45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AF8B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371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5FD5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711</w:t>
            </w:r>
          </w:p>
        </w:tc>
      </w:tr>
      <w:tr w:rsidR="006B55E1" w:rsidRPr="006B55E1" w14:paraId="0CE0FF2B" w14:textId="77777777" w:rsidTr="007753BA">
        <w:trPr>
          <w:trHeight w:val="308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EB0E5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Smoking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534CF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(12.9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7A717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(19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F88B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877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8C882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61</w:t>
            </w:r>
          </w:p>
        </w:tc>
      </w:tr>
      <w:tr w:rsidR="006B55E1" w:rsidRPr="006B55E1" w14:paraId="3783933B" w14:textId="77777777" w:rsidTr="007753BA">
        <w:trPr>
          <w:trHeight w:val="308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9C33A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Drinking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36129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(14.5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3A9D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6(16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C4EE9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591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0B20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555</w:t>
            </w:r>
          </w:p>
        </w:tc>
      </w:tr>
      <w:tr w:rsidR="006B55E1" w:rsidRPr="006B55E1" w14:paraId="3E800436" w14:textId="77777777" w:rsidTr="007753BA">
        <w:trPr>
          <w:trHeight w:val="308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18A6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Hyperten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26675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(14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15B49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1(46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F5FB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6.911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47EC4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DengXian" w:eastAsia="DengXian" w:hAnsi="DengXia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**</w:t>
            </w:r>
          </w:p>
        </w:tc>
      </w:tr>
      <w:tr w:rsidR="006B55E1" w:rsidRPr="006B55E1" w14:paraId="36DAAAFA" w14:textId="77777777" w:rsidTr="007753BA">
        <w:trPr>
          <w:trHeight w:val="308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71BE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Cardiac diseas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E75F8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1.6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06CCF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(1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B0023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-0.184 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12EBB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54</w:t>
            </w:r>
          </w:p>
        </w:tc>
      </w:tr>
      <w:tr w:rsidR="006B55E1" w:rsidRPr="006B55E1" w14:paraId="48AAF44B" w14:textId="77777777" w:rsidTr="007753BA">
        <w:trPr>
          <w:trHeight w:val="315"/>
        </w:trPr>
        <w:tc>
          <w:tcPr>
            <w:tcW w:w="16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DDE1A00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Diabetes </w:t>
            </w:r>
          </w:p>
        </w:tc>
        <w:tc>
          <w:tcPr>
            <w:tcW w:w="9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986264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(9.7%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D0381DB" w14:textId="77777777" w:rsidR="007753BA" w:rsidRPr="006B55E1" w:rsidRDefault="0059301C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(10.2%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A9954C5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169 </w:t>
            </w:r>
          </w:p>
        </w:tc>
        <w:tc>
          <w:tcPr>
            <w:tcW w:w="9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755FBD5" w14:textId="77777777" w:rsidR="007753BA" w:rsidRPr="006B55E1" w:rsidRDefault="007753BA" w:rsidP="0078128C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866</w:t>
            </w:r>
          </w:p>
        </w:tc>
      </w:tr>
      <w:tr w:rsidR="007753BA" w:rsidRPr="006B55E1" w14:paraId="2D6F6FC2" w14:textId="77777777" w:rsidTr="007753BA">
        <w:trPr>
          <w:trHeight w:val="315"/>
        </w:trPr>
        <w:tc>
          <w:tcPr>
            <w:tcW w:w="264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AB9E2" w14:textId="77777777" w:rsidR="007753BA" w:rsidRPr="006B55E1" w:rsidRDefault="007753BA" w:rsidP="0078128C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*P &lt; 0.05; **P &lt; 0.01;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A0EBB" w14:textId="77777777" w:rsidR="007753BA" w:rsidRPr="006B55E1" w:rsidRDefault="007753BA" w:rsidP="0078128C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410E6" w14:textId="77777777" w:rsidR="007753BA" w:rsidRPr="006B55E1" w:rsidRDefault="007753BA" w:rsidP="0078128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90FCA" w14:textId="77777777" w:rsidR="007753BA" w:rsidRPr="006B55E1" w:rsidRDefault="007753BA" w:rsidP="0078128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271F21DF" w14:textId="77777777" w:rsidR="007753BA" w:rsidRPr="006B55E1" w:rsidRDefault="007753BA">
      <w:pPr>
        <w:rPr>
          <w:color w:val="000000" w:themeColor="text1"/>
        </w:rPr>
      </w:pPr>
    </w:p>
    <w:p w14:paraId="1E474B97" w14:textId="530936D0" w:rsidR="00B47C40" w:rsidRPr="006B55E1" w:rsidRDefault="004030C0" w:rsidP="000B173B">
      <w:pPr>
        <w:spacing w:before="0" w:after="200" w:line="276" w:lineRule="auto"/>
        <w:rPr>
          <w:color w:val="000000" w:themeColor="text1"/>
        </w:rPr>
      </w:pPr>
      <w:r w:rsidRPr="006B55E1">
        <w:rPr>
          <w:color w:val="000000" w:themeColor="text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0"/>
        <w:gridCol w:w="1250"/>
        <w:gridCol w:w="2813"/>
        <w:gridCol w:w="948"/>
        <w:gridCol w:w="1626"/>
      </w:tblGrid>
      <w:tr w:rsidR="006B55E1" w:rsidRPr="006B55E1" w14:paraId="1640CD34" w14:textId="77777777" w:rsidTr="0078128C">
        <w:trPr>
          <w:trHeight w:val="5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2BAAB6" w14:textId="77777777" w:rsidR="00E71496" w:rsidRPr="006B55E1" w:rsidRDefault="00E71496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lastRenderedPageBreak/>
              <w:t>Supplementary Table 2. Relationship between clinical factors and hydrocephalus in IA patients by Mann-Whitney U test</w:t>
            </w:r>
          </w:p>
        </w:tc>
      </w:tr>
      <w:tr w:rsidR="006B55E1" w:rsidRPr="006B55E1" w14:paraId="02953E77" w14:textId="77777777" w:rsidTr="00E71496">
        <w:trPr>
          <w:trHeight w:val="293"/>
        </w:trPr>
        <w:tc>
          <w:tcPr>
            <w:tcW w:w="16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0D0980" w14:textId="77777777" w:rsidR="00E71496" w:rsidRPr="006B55E1" w:rsidRDefault="00E71496" w:rsidP="00E7149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linical factors</w:t>
            </w: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324386" w14:textId="77777777" w:rsidR="00E71496" w:rsidRPr="006B55E1" w:rsidRDefault="00E71496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o=161</w:t>
            </w:r>
          </w:p>
        </w:tc>
        <w:tc>
          <w:tcPr>
            <w:tcW w:w="1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554539" w14:textId="77777777" w:rsidR="00E71496" w:rsidRPr="006B55E1" w:rsidRDefault="00E71496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ydrocephalus=5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4D5181" w14:textId="77777777" w:rsidR="00E71496" w:rsidRPr="006B55E1" w:rsidRDefault="00E71496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3CABBD" w14:textId="77777777" w:rsidR="00E71496" w:rsidRPr="006B55E1" w:rsidRDefault="00E71496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-value</w:t>
            </w:r>
          </w:p>
        </w:tc>
      </w:tr>
      <w:tr w:rsidR="006B55E1" w:rsidRPr="006B55E1" w14:paraId="2DEF7C17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15AD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sa_circ_00006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E5B66" w14:textId="77777777" w:rsidR="00E71496" w:rsidRPr="006B55E1" w:rsidRDefault="005F1A33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.092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.01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548D3" w14:textId="77777777" w:rsidR="00E71496" w:rsidRPr="006B55E1" w:rsidRDefault="005F1A33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.025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.0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7885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5.772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73D1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2DE00836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844F0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ender</w:t>
            </w:r>
            <w:r w:rsidR="00DC7C31"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female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98913" w14:textId="77777777" w:rsidR="00E71496" w:rsidRPr="006B55E1" w:rsidRDefault="00DC7C3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61.5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683B" w14:textId="77777777" w:rsidR="00E71496" w:rsidRPr="006B55E1" w:rsidRDefault="00DC7C3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80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7807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2.500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837C3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12 *</w:t>
            </w:r>
          </w:p>
        </w:tc>
      </w:tr>
      <w:tr w:rsidR="006B55E1" w:rsidRPr="006B55E1" w14:paraId="4A935CDA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C754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ge</w:t>
            </w:r>
            <w:r w:rsidR="00DC7C31"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DC7C31"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DC7C31"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≤</w:t>
            </w:r>
            <w:r w:rsidR="00DC7C31"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55 year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68E78" w14:textId="77777777" w:rsidR="00E71496" w:rsidRPr="006B55E1" w:rsidRDefault="00DC7C3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48.4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49132" w14:textId="77777777" w:rsidR="00E71496" w:rsidRPr="006B55E1" w:rsidRDefault="00DC7C3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38.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11E4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2.228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32CB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26 *</w:t>
            </w:r>
          </w:p>
        </w:tc>
      </w:tr>
      <w:tr w:rsidR="006B55E1" w:rsidRPr="006B55E1" w14:paraId="0D8D2748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FF80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F7EFB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1(25.5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746D7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3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56FE9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3.492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31442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757AA316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BFEE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rinking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8184D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19.3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3223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9.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565B3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1.742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B369B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081 </w:t>
            </w:r>
          </w:p>
        </w:tc>
      </w:tr>
      <w:tr w:rsidR="006B55E1" w:rsidRPr="006B55E1" w14:paraId="11EDAD7B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6778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156C3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46.0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A4D89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7(49.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D3A51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400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2FC1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689 </w:t>
            </w:r>
          </w:p>
        </w:tc>
      </w:tr>
      <w:tr w:rsidR="006B55E1" w:rsidRPr="006B55E1" w14:paraId="6182D546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F593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FF34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6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342C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3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2645B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1.646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0F850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100 </w:t>
            </w:r>
          </w:p>
        </w:tc>
      </w:tr>
      <w:tr w:rsidR="006B55E1" w:rsidRPr="006B55E1" w14:paraId="49951213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D1D1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Diabetes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A34A2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6(9.9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238D7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10.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B720A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205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AC9F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837 </w:t>
            </w:r>
          </w:p>
        </w:tc>
      </w:tr>
      <w:tr w:rsidR="006B55E1" w:rsidRPr="006B55E1" w14:paraId="6E0BD7FC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33339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licerVolume</w:t>
            </w:r>
            <w:proofErr w:type="spellEnd"/>
            <w:r w:rsidR="002D4FE0"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2D4FE0"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≤</w:t>
            </w:r>
            <w:r w:rsidR="002D4FE0"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="002D4FE0"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8ml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10720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2(63.4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AFC04" w14:textId="77777777" w:rsidR="00E71496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18.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2F16F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7.043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4E9D9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60B9413B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DA8D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F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244BE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3E79D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973E4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4.768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F9D0F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62AF8143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6D25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EFD1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27.3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01AC9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5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08682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4FBDF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34BD09E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CCB9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07F78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6(28.6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6E327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10.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47BA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D8E60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03D47CC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0BC6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3849F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18.0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8B7F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32.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B68C6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F1B0B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6A9338E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0592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A8F2D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26.1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3911C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50.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297E4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9F2ED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671F022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B709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unt-Hes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9B60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9EC24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C544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7.105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0B7A5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561C60CC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6353A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AE3D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9.3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D2E88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EDF1C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22EDA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579ACE0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58D7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EE4B5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45.</w:t>
            </w:r>
            <w:r w:rsidR="00E73ECE"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8BADD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9.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723A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BC88D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2C30047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FD8B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09430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36.0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1D558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41.8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27DFE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37D6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30BE925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A771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A7970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9.3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79EE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43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F7ACD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6CE0F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A824A16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0628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524F0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0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7077E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5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753B9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3D014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6B705BCE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F806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C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7C35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DAD2E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AFFA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7.382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0E3D0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1305A18D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E559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3~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16D50" w14:textId="77777777" w:rsidR="002D4FE0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6(9.9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B51B5" w14:textId="77777777" w:rsidR="002D4FE0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50.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A56B4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D4250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1E8BD31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5153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9~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3B259" w14:textId="77777777" w:rsidR="002D4FE0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11.8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DC7F7" w14:textId="77777777" w:rsidR="002D4FE0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25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D1B15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4D1FE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2E112E4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B1F4" w14:textId="77777777" w:rsidR="002D4FE0" w:rsidRPr="006B55E1" w:rsidRDefault="002D4FE0" w:rsidP="002D4FE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3~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BD7A" w14:textId="77777777" w:rsidR="002D4FE0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6(78.3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AC802" w14:textId="77777777" w:rsidR="002D4FE0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23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7FB00" w14:textId="77777777" w:rsidR="002D4FE0" w:rsidRPr="006B55E1" w:rsidRDefault="002D4FE0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4F5A9" w14:textId="77777777" w:rsidR="002D4FE0" w:rsidRPr="006B55E1" w:rsidRDefault="002D4FE0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67B81FA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54AD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ultiple or no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2BE5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7BFC5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4984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0.060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36A23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952 </w:t>
            </w:r>
          </w:p>
        </w:tc>
      </w:tr>
      <w:tr w:rsidR="006B55E1" w:rsidRPr="006B55E1" w14:paraId="2CA84D74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35AD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ing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6103B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0(87.0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96DDE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87.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AD99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89927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F5C67A1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1E5A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m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ultip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939EA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13.0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F89F7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12.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CBF45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27B2D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664E9F37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0761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eurysm posi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FFC3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BC77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0C36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552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51AB6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581 </w:t>
            </w:r>
          </w:p>
        </w:tc>
      </w:tr>
      <w:tr w:rsidR="006B55E1" w:rsidRPr="006B55E1" w14:paraId="3050D4EB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FEC8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terior circulation aneurys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13DE3" w14:textId="77777777" w:rsidR="00AF7471" w:rsidRPr="006B55E1" w:rsidRDefault="00F605C2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5(96.3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FF16D" w14:textId="77777777" w:rsidR="00AF7471" w:rsidRPr="006B55E1" w:rsidRDefault="00F605C2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94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B2C6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0170B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34CFAF1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FFA2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osterior circulation aneurys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FAF88" w14:textId="77777777" w:rsidR="00AF7471" w:rsidRPr="006B55E1" w:rsidRDefault="00F605C2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3.7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DF1C3" w14:textId="77777777" w:rsidR="00AF7471" w:rsidRPr="006B55E1" w:rsidRDefault="00F605C2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5.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09B42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10F84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5318315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CE09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eurysm siz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40AF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6259C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DB721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4.087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73538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0FECFC13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E7905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~0.5c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9E17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44.</w:t>
            </w:r>
            <w:r w:rsidR="00E73ECE"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BA22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18.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AC21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3388B" w14:textId="77777777" w:rsidR="00AF7471" w:rsidRPr="006B55E1" w:rsidRDefault="00AF7471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3B1B18F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14A3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5~1.5c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75961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7(47.8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C9F80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58.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D35A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C2C71" w14:textId="77777777" w:rsidR="00AF7471" w:rsidRPr="006B55E1" w:rsidRDefault="00AF7471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43FAE72" w14:textId="77777777" w:rsidTr="00E71496">
        <w:trPr>
          <w:trHeight w:val="278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91DE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.5cm~2.5c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9C018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6.8%)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5FBE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23.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4BBCA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4FDF6" w14:textId="77777777" w:rsidR="00AF7471" w:rsidRPr="006B55E1" w:rsidRDefault="00AF7471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9245AC5" w14:textId="77777777" w:rsidTr="00AF7471">
        <w:trPr>
          <w:trHeight w:val="278"/>
        </w:trPr>
        <w:tc>
          <w:tcPr>
            <w:tcW w:w="1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40A5B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2.5cm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E0EB7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6%)</w:t>
            </w: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E74B2A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0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3B4514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D5DA4C" w14:textId="77777777" w:rsidR="00AF7471" w:rsidRPr="006B55E1" w:rsidRDefault="00AF7471" w:rsidP="0078128C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3520FB8" w14:textId="77777777" w:rsidTr="00AF7471">
        <w:trPr>
          <w:trHeight w:val="285"/>
        </w:trPr>
        <w:tc>
          <w:tcPr>
            <w:tcW w:w="1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B0425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9ACB57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77C8E1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25EBF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3.311 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D9745E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2 **</w:t>
            </w:r>
          </w:p>
        </w:tc>
      </w:tr>
      <w:tr w:rsidR="006B55E1" w:rsidRPr="006B55E1" w14:paraId="55EC82E4" w14:textId="77777777" w:rsidTr="00AF7471">
        <w:trPr>
          <w:trHeight w:val="285"/>
        </w:trPr>
        <w:tc>
          <w:tcPr>
            <w:tcW w:w="1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1C9F4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Embolism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1D73C0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7(41.6%)</w:t>
            </w:r>
          </w:p>
        </w:tc>
        <w:tc>
          <w:tcPr>
            <w:tcW w:w="14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E6BFB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18.2%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B17738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75CB6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71DF07C" w14:textId="77777777" w:rsidTr="00AF7471">
        <w:trPr>
          <w:trHeight w:val="285"/>
        </w:trPr>
        <w:tc>
          <w:tcPr>
            <w:tcW w:w="161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D663752" w14:textId="77777777" w:rsidR="00AF7471" w:rsidRPr="006B55E1" w:rsidRDefault="00AF7471" w:rsidP="00AF7471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lipping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654479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58.4%)</w:t>
            </w:r>
          </w:p>
        </w:tc>
        <w:tc>
          <w:tcPr>
            <w:tcW w:w="144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90076DA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81.8%)</w:t>
            </w:r>
          </w:p>
        </w:tc>
        <w:tc>
          <w:tcPr>
            <w:tcW w:w="49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DC5912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51D324" w14:textId="77777777" w:rsidR="00AF7471" w:rsidRPr="006B55E1" w:rsidRDefault="00AF7471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E71496" w:rsidRPr="006B55E1" w14:paraId="2A1241FA" w14:textId="77777777" w:rsidTr="00E71496">
        <w:trPr>
          <w:trHeight w:val="285"/>
        </w:trPr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87CF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*P &lt; 0.05; **P &lt; 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9E3F8" w14:textId="77777777" w:rsidR="00E71496" w:rsidRPr="006B55E1" w:rsidRDefault="00E71496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7DC8" w14:textId="77777777" w:rsidR="00E71496" w:rsidRPr="006B55E1" w:rsidRDefault="00E71496" w:rsidP="0078128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2F95" w14:textId="77777777" w:rsidR="00E71496" w:rsidRPr="006B55E1" w:rsidRDefault="00E71496" w:rsidP="0078128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3D5F" w14:textId="77777777" w:rsidR="00E71496" w:rsidRPr="006B55E1" w:rsidRDefault="00E71496" w:rsidP="0078128C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1979CCD8" w14:textId="77777777" w:rsidR="00E71496" w:rsidRPr="006B55E1" w:rsidRDefault="00E71496">
      <w:pPr>
        <w:rPr>
          <w:color w:val="000000" w:themeColor="text1"/>
        </w:rPr>
      </w:pPr>
    </w:p>
    <w:p w14:paraId="35D38A0E" w14:textId="2388B430" w:rsidR="00B47C40" w:rsidRPr="006B55E1" w:rsidRDefault="004030C0" w:rsidP="000B173B">
      <w:pPr>
        <w:spacing w:before="0" w:after="200" w:line="276" w:lineRule="auto"/>
        <w:rPr>
          <w:color w:val="000000" w:themeColor="text1"/>
        </w:rPr>
      </w:pPr>
      <w:r w:rsidRPr="006B55E1">
        <w:rPr>
          <w:color w:val="000000" w:themeColor="text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0"/>
        <w:gridCol w:w="1386"/>
        <w:gridCol w:w="1502"/>
        <w:gridCol w:w="1156"/>
        <w:gridCol w:w="1963"/>
      </w:tblGrid>
      <w:tr w:rsidR="006B55E1" w:rsidRPr="006B55E1" w14:paraId="0A927BA8" w14:textId="77777777" w:rsidTr="0078128C">
        <w:trPr>
          <w:trHeight w:val="5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64014C" w14:textId="77777777" w:rsidR="008A0CC8" w:rsidRPr="006B55E1" w:rsidRDefault="008A0CC8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lastRenderedPageBreak/>
              <w:t>Supplementary Table 3. Relationship between clinical factors and delayed cerebral ischemia in IA patients by Mann-Whitney U test</w:t>
            </w:r>
          </w:p>
        </w:tc>
      </w:tr>
      <w:tr w:rsidR="006B55E1" w:rsidRPr="006B55E1" w14:paraId="19100DFF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9E949A" w14:textId="77777777" w:rsidR="008A0CC8" w:rsidRPr="006B55E1" w:rsidRDefault="008A0CC8" w:rsidP="008A0CC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linical factors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B7B71B" w14:textId="77777777" w:rsidR="008A0CC8" w:rsidRPr="006B55E1" w:rsidRDefault="008A0CC8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o=124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F85482" w14:textId="77777777" w:rsidR="008A0CC8" w:rsidRPr="006B55E1" w:rsidRDefault="008A0CC8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CI=9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EE6ED" w14:textId="77777777" w:rsidR="008A0CC8" w:rsidRPr="006B55E1" w:rsidRDefault="008A0CC8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7DFAEC" w14:textId="77777777" w:rsidR="008A0CC8" w:rsidRPr="006B55E1" w:rsidRDefault="008A0CC8" w:rsidP="007812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-value</w:t>
            </w:r>
          </w:p>
        </w:tc>
      </w:tr>
      <w:tr w:rsidR="006B55E1" w:rsidRPr="006B55E1" w14:paraId="2152B0B7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B672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sa_circ_00006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4FFD7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.093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7BF6F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.050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±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7E77B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4.620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83193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5B3A3BB1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2DE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ender (female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8C7F1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(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B69A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69.6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1044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0.898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F1FF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369 </w:t>
            </w:r>
          </w:p>
        </w:tc>
      </w:tr>
      <w:tr w:rsidR="006B55E1" w:rsidRPr="006B55E1" w14:paraId="7AB56232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E3E5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Age 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(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55 year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3A5EC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52.4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157D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37.0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42F9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2.469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3B00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14 *</w:t>
            </w:r>
          </w:p>
        </w:tc>
      </w:tr>
      <w:tr w:rsidR="006B55E1" w:rsidRPr="006B55E1" w14:paraId="33D63809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50DF4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511CC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8(22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95E0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16.3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A9941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1.140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61527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254 </w:t>
            </w:r>
          </w:p>
        </w:tc>
      </w:tr>
      <w:tr w:rsidR="006B55E1" w:rsidRPr="006B55E1" w14:paraId="020E8BFE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73F5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rinkin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D4ACF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17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BA1A5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15.2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5047D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0.491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A2F89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623 </w:t>
            </w:r>
          </w:p>
        </w:tc>
      </w:tr>
      <w:tr w:rsidR="006B55E1" w:rsidRPr="006B55E1" w14:paraId="1784738F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D2E00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A5540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43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538E9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7(51.1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50B7F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1.095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C807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273 </w:t>
            </w:r>
          </w:p>
        </w:tc>
      </w:tr>
      <w:tr w:rsidR="006B55E1" w:rsidRPr="006B55E1" w14:paraId="1D59D886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0592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ardiac diseas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C9CF7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E6AED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2.2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CC9C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847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E2D39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397 </w:t>
            </w:r>
          </w:p>
        </w:tc>
      </w:tr>
      <w:tr w:rsidR="006B55E1" w:rsidRPr="006B55E1" w14:paraId="12856265" w14:textId="77777777" w:rsidTr="0078128C">
        <w:trPr>
          <w:trHeight w:val="285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46FA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Diabetes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3A46F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5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81854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16.3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A3ED6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2.555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95603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11 *</w:t>
            </w:r>
          </w:p>
        </w:tc>
      </w:tr>
      <w:tr w:rsidR="006B55E1" w:rsidRPr="006B55E1" w14:paraId="368AE5ED" w14:textId="77777777" w:rsidTr="0078128C">
        <w:trPr>
          <w:trHeight w:val="285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841A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licerVolume</w:t>
            </w:r>
            <w:proofErr w:type="spellEnd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(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8ml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490E5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64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7648D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34.8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95A61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5.225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CF6F4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610688F5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9589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FS</w:t>
            </w:r>
            <w:proofErr w:type="spellEnd"/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C537A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B5DB0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61823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5.456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8991B" w14:textId="77777777" w:rsidR="008A0CC8" w:rsidRPr="006B55E1" w:rsidRDefault="008A0CC8" w:rsidP="0078128C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3688D101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18E9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590C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6(29.0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6FA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12.0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8EE9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670F9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BFD0685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F751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AC41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33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205F1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12.0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AC8F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D74F6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3AF0680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C741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BBF2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18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16AB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26.</w:t>
            </w:r>
            <w:r w:rsidR="00E73ECE"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82B87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A983C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3B7BC99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01A9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1B432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1.4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A920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6(50.0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6E49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DAA36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A3F3185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1166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unt-Hes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74B66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45DA0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873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4.495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8E6E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20"/>
                <w:szCs w:val="20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1 **</w:t>
            </w:r>
          </w:p>
        </w:tc>
      </w:tr>
      <w:tr w:rsidR="006B55E1" w:rsidRPr="006B55E1" w14:paraId="3DC89265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69A0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FDC5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8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4DEC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5.4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45F93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362F7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3D24FC7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FF7D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A2D3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44.</w:t>
            </w:r>
            <w:r w:rsidR="00E73ECE"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633E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25.0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32932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0470B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94174FD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7CE0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299A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40.3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E8F2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(33.7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707E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764C3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9CE1680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FA2F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7A29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7.3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603B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32.6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9D44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2972C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C920B96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0A18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9D9D1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0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5E904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3.3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10E0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933B8" w14:textId="77777777" w:rsidR="008A0CC8" w:rsidRPr="006B55E1" w:rsidRDefault="008A0CC8" w:rsidP="008A0CC8">
            <w:pPr>
              <w:spacing w:before="0" w:after="0"/>
              <w:rPr>
                <w:rFonts w:ascii="SimSun" w:eastAsia="SimSun" w:hAnsi="SimSu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8D8759C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348F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C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40766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CA6B3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084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2.947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712C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3 **</w:t>
            </w:r>
          </w:p>
        </w:tc>
      </w:tr>
      <w:tr w:rsidR="006B55E1" w:rsidRPr="006B55E1" w14:paraId="5B47E800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A63A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3~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A06FD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8.</w:t>
            </w:r>
            <w:r w:rsidR="00BB6979"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04ED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4(37.0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90350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100C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D1C330C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1EB0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9~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24C36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20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27A46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8.7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9B44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61AB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AAA2542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5FA0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3~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4582A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71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71155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54.3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0CE0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E9A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034FB3E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0A2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ultiple or no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38D6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C5771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33A87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1.196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93AE3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232 </w:t>
            </w:r>
          </w:p>
        </w:tc>
      </w:tr>
      <w:tr w:rsidR="006B55E1" w:rsidRPr="006B55E1" w14:paraId="25A37090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5F34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ing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C1419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5(84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BE47D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90.2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96E5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B0535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A00ACED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0188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m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ultip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1813E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9(15.3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80243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9.8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B9CE7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F3E95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7ED26FC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CEE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eurysm positio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D10D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0C75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3CF6C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0.573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6A3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567 </w:t>
            </w:r>
          </w:p>
        </w:tc>
      </w:tr>
      <w:tr w:rsidR="006B55E1" w:rsidRPr="006B55E1" w14:paraId="6DB8D0C0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6B50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terior circulation aneurys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AA6C4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18(95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C8AB7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8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96.7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25C55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CF82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3E2C420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34C2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osterior circulation aneurys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DDC9A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4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4EFE4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3.3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3BFB0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DB62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18E4372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C90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eurysm siz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FF83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29041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4D6AB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-0.156 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C3BC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0.876 </w:t>
            </w:r>
          </w:p>
        </w:tc>
      </w:tr>
      <w:tr w:rsidR="006B55E1" w:rsidRPr="006B55E1" w14:paraId="35E767F2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3372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~0.5c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94C0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39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F58A6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3(35.9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8BC6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0D564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82285CF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8A41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5~1.5c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3A333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7(46.0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8AF39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56.5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6F36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56EA5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0C6F455" w14:textId="77777777" w:rsidTr="0078128C">
        <w:trPr>
          <w:trHeight w:val="278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362E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.5cm~2.5cm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F76B3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7(13.7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991C2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7.6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9AC6C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88944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0AE4E8C" w14:textId="77777777" w:rsidTr="008A0CC8">
        <w:trPr>
          <w:trHeight w:val="278"/>
        </w:trPr>
        <w:tc>
          <w:tcPr>
            <w:tcW w:w="1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9839D2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2.5cm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EF812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8%)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AF88A8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(0.0%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1A5EC2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B22E7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D19B87E" w14:textId="77777777" w:rsidTr="008A0CC8">
        <w:trPr>
          <w:trHeight w:val="276"/>
        </w:trPr>
        <w:tc>
          <w:tcPr>
            <w:tcW w:w="1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8223A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161551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3C7CD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E620E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 xml:space="preserve">3.026 </w:t>
            </w: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54890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.002 **</w:t>
            </w:r>
          </w:p>
        </w:tc>
      </w:tr>
      <w:tr w:rsidR="006B55E1" w:rsidRPr="006B55E1" w14:paraId="56900620" w14:textId="77777777" w:rsidTr="008A0CC8">
        <w:trPr>
          <w:trHeight w:val="276"/>
        </w:trPr>
        <w:tc>
          <w:tcPr>
            <w:tcW w:w="1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7A9A5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Embolism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C3F0B1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5(44.4%)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5704B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2(23.9%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E1DDB8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03819C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68CF068" w14:textId="77777777" w:rsidTr="008A0CC8">
        <w:trPr>
          <w:trHeight w:val="276"/>
        </w:trPr>
        <w:tc>
          <w:tcPr>
            <w:tcW w:w="19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47EC43" w14:textId="77777777" w:rsidR="008A0CC8" w:rsidRPr="006B55E1" w:rsidRDefault="008A0CC8" w:rsidP="008A0CC8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lipping</w:t>
            </w:r>
          </w:p>
        </w:tc>
        <w:tc>
          <w:tcPr>
            <w:tcW w:w="7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83FC318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6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9(55.6%)</w:t>
            </w:r>
          </w:p>
        </w:tc>
        <w:tc>
          <w:tcPr>
            <w:tcW w:w="7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12C5A32" w14:textId="77777777" w:rsidR="008A0CC8" w:rsidRPr="006B55E1" w:rsidRDefault="00903667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 w:hint="eastAsia"/>
                <w:color w:val="000000" w:themeColor="text1"/>
                <w:sz w:val="20"/>
                <w:szCs w:val="20"/>
                <w:lang w:eastAsia="zh-CN"/>
              </w:rPr>
              <w:t>7</w:t>
            </w: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0(76.1%)</w:t>
            </w:r>
          </w:p>
        </w:tc>
        <w:tc>
          <w:tcPr>
            <w:tcW w:w="5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8CE7E9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1A9B4E0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8A0CC8" w:rsidRPr="006B55E1" w14:paraId="706B790A" w14:textId="77777777" w:rsidTr="0078128C">
        <w:trPr>
          <w:trHeight w:val="285"/>
        </w:trPr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FA95D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  <w:t>*P &lt; 0.05; **P &lt; 0.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179F" w14:textId="77777777" w:rsidR="008A0CC8" w:rsidRPr="006B55E1" w:rsidRDefault="008A0CC8" w:rsidP="008A0CC8">
            <w:pPr>
              <w:spacing w:before="0" w:after="0"/>
              <w:rPr>
                <w:rFonts w:eastAsia="DengXi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0980" w14:textId="77777777" w:rsidR="008A0CC8" w:rsidRPr="006B55E1" w:rsidRDefault="008A0CC8" w:rsidP="008A0CC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4C12" w14:textId="77777777" w:rsidR="008A0CC8" w:rsidRPr="006B55E1" w:rsidRDefault="008A0CC8" w:rsidP="008A0CC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BF67A" w14:textId="77777777" w:rsidR="008A0CC8" w:rsidRPr="006B55E1" w:rsidRDefault="008A0CC8" w:rsidP="008A0CC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660F62DA" w14:textId="77777777" w:rsidR="008A0CC8" w:rsidRPr="006B55E1" w:rsidRDefault="008A0CC8">
      <w:pPr>
        <w:rPr>
          <w:color w:val="000000" w:themeColor="text1"/>
        </w:rPr>
      </w:pPr>
    </w:p>
    <w:p w14:paraId="77502686" w14:textId="77777777" w:rsidR="00B47C40" w:rsidRPr="006B55E1" w:rsidRDefault="004030C0">
      <w:pPr>
        <w:spacing w:before="0" w:after="200" w:line="276" w:lineRule="auto"/>
        <w:rPr>
          <w:color w:val="000000" w:themeColor="text1"/>
        </w:rPr>
      </w:pPr>
      <w:r w:rsidRPr="006B55E1">
        <w:rPr>
          <w:color w:val="000000" w:themeColor="text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1"/>
        <w:gridCol w:w="891"/>
        <w:gridCol w:w="891"/>
        <w:gridCol w:w="891"/>
        <w:gridCol w:w="891"/>
        <w:gridCol w:w="892"/>
        <w:gridCol w:w="892"/>
        <w:gridCol w:w="892"/>
        <w:gridCol w:w="740"/>
        <w:gridCol w:w="936"/>
      </w:tblGrid>
      <w:tr w:rsidR="006B55E1" w:rsidRPr="006B55E1" w14:paraId="12DEED29" w14:textId="77777777">
        <w:trPr>
          <w:trHeight w:val="593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8E2E102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lastRenderedPageBreak/>
              <w:t>Supplementary Table 4. Relationship between clinical factors and modified Rankin Scales in IA patients by Kruskal-Wallis H</w:t>
            </w:r>
          </w:p>
        </w:tc>
      </w:tr>
      <w:tr w:rsidR="006B55E1" w:rsidRPr="006B55E1" w14:paraId="35829245" w14:textId="77777777">
        <w:trPr>
          <w:trHeight w:val="285"/>
        </w:trPr>
        <w:tc>
          <w:tcPr>
            <w:tcW w:w="9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3CF2CC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linical factors</w:t>
            </w:r>
          </w:p>
        </w:tc>
        <w:tc>
          <w:tcPr>
            <w:tcW w:w="322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38B9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ean rank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0F63" w14:textId="77777777" w:rsidR="00B47C40" w:rsidRPr="006B55E1" w:rsidRDefault="00B47C4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1E4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DBCD836" w14:textId="77777777">
        <w:trPr>
          <w:trHeight w:val="278"/>
        </w:trPr>
        <w:tc>
          <w:tcPr>
            <w:tcW w:w="9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32252C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C90D75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0=53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1620BD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1=35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F2C754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2=33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D5C519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3=39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F712EB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4=18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9D9C1C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5=22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7AB6BC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mRS6=1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C13EF5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993617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p-value</w:t>
            </w:r>
          </w:p>
        </w:tc>
      </w:tr>
      <w:tr w:rsidR="006B55E1" w:rsidRPr="006B55E1" w14:paraId="43D97053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70E1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sa_circ_00006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A126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64.6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FADE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59.5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FB6F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0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AC3C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76.7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620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0.9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2B3F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8.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ECE64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50.09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0AD1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1.64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C3DB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6B55E1" w:rsidRPr="006B55E1" w14:paraId="315686D7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F2E0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433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0.7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00FB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2.1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CA4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1.4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BAD0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5.2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9190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0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836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1.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6E5B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9.0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C61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2.58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B285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859 </w:t>
            </w:r>
          </w:p>
        </w:tc>
      </w:tr>
      <w:tr w:rsidR="006B55E1" w:rsidRPr="006B55E1" w14:paraId="4C6710BF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B0A8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912F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5.4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98A3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1.8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21F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4.3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EC1F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3.6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50F34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81.4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5273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0.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F37D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52.81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DDD1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.57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6A43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5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 *</w:t>
            </w:r>
          </w:p>
        </w:tc>
      </w:tr>
      <w:tr w:rsidR="006B55E1" w:rsidRPr="006B55E1" w14:paraId="042F9CF0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5AC3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8A97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5.5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A7D4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1.6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5492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6.6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496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3.6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D7FC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1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CF30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6.6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5252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3.7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CE9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.11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56D5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661 </w:t>
            </w:r>
          </w:p>
        </w:tc>
      </w:tr>
      <w:tr w:rsidR="006B55E1" w:rsidRPr="006B55E1" w14:paraId="056DDC6B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54DE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rinkin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88C8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4.9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42CF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9.0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E380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3.5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944A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8.8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AC2A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0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9B2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5.0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893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7.2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2A3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7.51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46A4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276 </w:t>
            </w:r>
          </w:p>
        </w:tc>
      </w:tr>
      <w:tr w:rsidR="006B55E1" w:rsidRPr="006B55E1" w14:paraId="1CABDD16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B84E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4747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8.7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48A77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3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0C88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3.6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9BFF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3.3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5D67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6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1A9D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0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D5454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5.5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90657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3.99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4F9B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677 </w:t>
            </w:r>
          </w:p>
        </w:tc>
      </w:tr>
      <w:tr w:rsidR="006B55E1" w:rsidRPr="006B55E1" w14:paraId="61AD846D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4A0C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Cardiac 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E528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9.0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1BAC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7FA3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6B6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9.7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3A92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C6AB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692D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3.7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B5FC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.74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7095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576 </w:t>
            </w:r>
          </w:p>
        </w:tc>
      </w:tr>
      <w:tr w:rsidR="006B55E1" w:rsidRPr="006B55E1" w14:paraId="20D06E54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2A2E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Diabetes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505B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9.7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949F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6.7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79F0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4.0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D045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3.0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894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9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B0C1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7.1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70A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7.7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E57A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.69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60527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584 </w:t>
            </w:r>
          </w:p>
        </w:tc>
      </w:tr>
      <w:tr w:rsidR="006B55E1" w:rsidRPr="006B55E1" w14:paraId="5716AFDE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5917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licerVolume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B99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0.8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8E2C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66.1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FBF6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8.3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FDD7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8.6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02E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78.6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435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79.1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832C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76.3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0C7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56.92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C640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6B55E1" w:rsidRPr="006B55E1" w14:paraId="277E80CC" w14:textId="77777777">
        <w:trPr>
          <w:trHeight w:val="28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C891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F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324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54.5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0975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78.7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AD97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0.4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9E6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1.5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90F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56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1FCE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63.3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FC5D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63.22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6A60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9.09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CF06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6B55E1" w:rsidRPr="006B55E1" w14:paraId="3BDB0C1B" w14:textId="77777777">
        <w:trPr>
          <w:trHeight w:val="28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D77E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unt-He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ADE4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6.9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D498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89.1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A27F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3.5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D095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4.3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968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59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7111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65.9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819C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69.1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14FB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5.35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B0AD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6B55E1" w:rsidRPr="006B55E1" w14:paraId="581A5D86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3E59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GC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0D4A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59.7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B730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4.2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6AE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0.7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ACF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87.5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B23C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55.2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94AA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63.1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21167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51.06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9EB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88.97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FCDE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6B55E1" w:rsidRPr="006B55E1" w14:paraId="4A09D9B5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B26D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ultiple or no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3C3C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4.6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AB4B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9.1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46B6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0.8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9702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5.5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1C17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0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F9E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4.3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174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4.7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5309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5.63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638B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466 </w:t>
            </w:r>
          </w:p>
        </w:tc>
      </w:tr>
      <w:tr w:rsidR="006B55E1" w:rsidRPr="006B55E1" w14:paraId="5A729F18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D4CF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eurysm posit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E042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2.1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24F3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4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5E54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7.2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95E4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6.7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3D92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0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ED96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8.9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81B2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0.75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072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3.64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0DC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0.724 </w:t>
            </w:r>
          </w:p>
        </w:tc>
      </w:tr>
      <w:tr w:rsidR="006B55E1" w:rsidRPr="006B55E1" w14:paraId="13C20CFA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50D4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neurysm siz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FD18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8.3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BD8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2.5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C8F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1.0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99F8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5.4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A50B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8.9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85A2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9.6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18F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9.38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25A3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.99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C3A3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43 *</w:t>
            </w:r>
          </w:p>
        </w:tc>
      </w:tr>
      <w:tr w:rsidR="006B55E1" w:rsidRPr="006B55E1" w14:paraId="37D4E08F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80C1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02CD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8.0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57EA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7.6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80C1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7.9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457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3.7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8C249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9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25A3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22.4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CA95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3.5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8ED2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.58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FEC9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35 *</w:t>
            </w:r>
          </w:p>
        </w:tc>
      </w:tr>
      <w:tr w:rsidR="006B55E1" w:rsidRPr="006B55E1" w14:paraId="3C317F42" w14:textId="77777777">
        <w:trPr>
          <w:trHeight w:val="278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9727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ydrocephalu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9EC4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85.0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D98B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0.2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9C58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0.64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BCCB1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7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89DC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5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9E8A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39.9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520C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48.50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8737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7.45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3A083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6B55E1" w:rsidRPr="006B55E1" w14:paraId="5FEC4B2C" w14:textId="77777777">
        <w:trPr>
          <w:trHeight w:val="285"/>
        </w:trPr>
        <w:tc>
          <w:tcPr>
            <w:tcW w:w="9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EBCD42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CI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2E455A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84.92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027688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5.70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2E122C2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91.9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1FF5D05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09.58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CA05C0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16.50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EF8A416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45.9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BBA48E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163.75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A496C8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 xml:space="preserve">41.773 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393D29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 w:val="16"/>
                <w:szCs w:val="16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0.001 **</w:t>
            </w:r>
          </w:p>
        </w:tc>
      </w:tr>
      <w:tr w:rsidR="00B47C40" w:rsidRPr="006B55E1" w14:paraId="3F2D4497" w14:textId="77777777">
        <w:trPr>
          <w:trHeight w:val="285"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CBCD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  <w:t>*P &lt; 0.05; **P &lt; 0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31C5" w14:textId="77777777" w:rsidR="00B47C40" w:rsidRPr="006B55E1" w:rsidRDefault="00B47C40">
            <w:pPr>
              <w:spacing w:before="0" w:after="0"/>
              <w:rPr>
                <w:rFonts w:eastAsia="DengXi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9122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50B8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6CCD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B2A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F47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F80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285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7ED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46AD3510" w14:textId="77777777" w:rsidR="00B47C40" w:rsidRPr="006B55E1" w:rsidRDefault="00B47C40">
      <w:pPr>
        <w:rPr>
          <w:color w:val="000000" w:themeColor="text1"/>
        </w:rPr>
      </w:pPr>
    </w:p>
    <w:p w14:paraId="7DD98957" w14:textId="77777777" w:rsidR="00B47C40" w:rsidRPr="006B55E1" w:rsidRDefault="004030C0">
      <w:pPr>
        <w:spacing w:before="0" w:after="200" w:line="276" w:lineRule="auto"/>
        <w:rPr>
          <w:color w:val="000000" w:themeColor="text1"/>
        </w:rPr>
      </w:pPr>
      <w:r w:rsidRPr="006B55E1">
        <w:rPr>
          <w:color w:val="000000" w:themeColor="text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3"/>
        <w:gridCol w:w="839"/>
        <w:gridCol w:w="1057"/>
        <w:gridCol w:w="1209"/>
        <w:gridCol w:w="874"/>
        <w:gridCol w:w="867"/>
        <w:gridCol w:w="867"/>
        <w:gridCol w:w="1281"/>
      </w:tblGrid>
      <w:tr w:rsidR="006B55E1" w:rsidRPr="006B55E1" w14:paraId="7116D676" w14:textId="77777777">
        <w:trPr>
          <w:trHeight w:val="6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D76C957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lastRenderedPageBreak/>
              <w:t>Supplementary Table 5.  Survival time of IA patients according to clinical factors by Kaplan-Meier analysis</w:t>
            </w:r>
          </w:p>
        </w:tc>
      </w:tr>
      <w:tr w:rsidR="006B55E1" w:rsidRPr="006B55E1" w14:paraId="1E4A14D3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4E21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F2C6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64E7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DCFE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105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7AC566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95% CI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E50D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D519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</w:tr>
      <w:tr w:rsidR="006B55E1" w:rsidRPr="006B55E1" w14:paraId="30677E7E" w14:textId="77777777">
        <w:trPr>
          <w:trHeight w:val="608"/>
        </w:trPr>
        <w:tc>
          <w:tcPr>
            <w:tcW w:w="1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0D95FB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3F81EA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=2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667F600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estimate month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5551EA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Std.Error</w:t>
            </w:r>
            <w:proofErr w:type="spellEnd"/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3457C6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Lowe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1811A2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Uppe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69515D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χ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632AA4" w14:textId="77777777" w:rsidR="00B47C40" w:rsidRPr="006B55E1" w:rsidRDefault="004030C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p-value</w:t>
            </w:r>
          </w:p>
        </w:tc>
      </w:tr>
      <w:tr w:rsidR="006B55E1" w:rsidRPr="006B55E1" w14:paraId="6358A037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C61FF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hsa_circ_00006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2C49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AC48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361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455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B49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4532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</w:rPr>
              <w:t xml:space="preserve">12.0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D52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</w:rPr>
              <w:t>0.001**</w:t>
            </w:r>
          </w:p>
        </w:tc>
      </w:tr>
      <w:tr w:rsidR="006B55E1" w:rsidRPr="006B55E1" w14:paraId="07B8C4BC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4B8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low hsa_circ_0000690 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express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42F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A340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4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9C80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.2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BA13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5.0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396F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9.9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441F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0A3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4C3ECEF" w14:textId="77777777">
        <w:trPr>
          <w:trHeight w:val="323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05F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high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hsa_circ_0000690 express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7C6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B257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87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8A92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9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E517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1.99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948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5.74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BA50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5C8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27AF8BA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3548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Gende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0EA8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147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772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78736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ED3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C606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00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C2DF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973 </w:t>
            </w:r>
          </w:p>
        </w:tc>
      </w:tr>
      <w:tr w:rsidR="006B55E1" w:rsidRPr="006B55E1" w14:paraId="0CCF7147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B55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Fema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8B5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9605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8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0DE9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08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9090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76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CED4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02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5195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73D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5037226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66A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Ma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789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3748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95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B1F8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52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4B9B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6.97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53BC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93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3835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06D8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ED3645E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E1F1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Ag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8EA0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732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8A7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FB5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CE5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6ACB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.60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D982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058 </w:t>
            </w:r>
          </w:p>
        </w:tc>
      </w:tr>
      <w:tr w:rsidR="006B55E1" w:rsidRPr="006B55E1" w14:paraId="34B51C00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2D3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≤55 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a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39E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F8C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70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9F9E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13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4DB1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47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53EA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93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0D00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97B8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537D942" w14:textId="77777777">
        <w:trPr>
          <w:trHeight w:val="323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EEB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＞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55 yea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A2B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40D7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39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5822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3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E9F3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84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E7F1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93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1A41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1BBC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2E81D11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8A46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Smokin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7C58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F87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AA9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5A4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912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89D0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967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B65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161 </w:t>
            </w:r>
          </w:p>
        </w:tc>
      </w:tr>
      <w:tr w:rsidR="006B55E1" w:rsidRPr="006B55E1" w14:paraId="720C8304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CE4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916A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67FC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26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1967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02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450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25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58DE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27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F25D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BCC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3A074F2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2C2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9F68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3D73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51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40CC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58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A35A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41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95D4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5.62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D22B2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EAB2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5275E7E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504A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Drinkin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01B1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E93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413C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B9B8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AE6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C324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00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03B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986 </w:t>
            </w:r>
          </w:p>
        </w:tc>
      </w:tr>
      <w:tr w:rsidR="006B55E1" w:rsidRPr="006B55E1" w14:paraId="093318D9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0BC4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4961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F9C9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88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746B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97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FB51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98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3F7F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79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D3A8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BE9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642FB69E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F1A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F960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FFE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95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48C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02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36CD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4.99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3267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91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732BD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6D8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E983B93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B38D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Hypertens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EE22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53E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F48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6FF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A5C2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BD87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82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B668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093 </w:t>
            </w:r>
          </w:p>
        </w:tc>
      </w:tr>
      <w:tr w:rsidR="006B55E1" w:rsidRPr="006B55E1" w14:paraId="5B36102C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2790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8E5E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937F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28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4152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08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7BF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15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D9EA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41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75A3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9C98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E2CEFEF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73BA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9636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E3B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3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AF55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41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3E3B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55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4227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10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55DE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24A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867A773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98C9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Cardiac diseas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459E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75C6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4E95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D81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BF8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825C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42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D8F8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515 </w:t>
            </w:r>
          </w:p>
        </w:tc>
      </w:tr>
      <w:tr w:rsidR="006B55E1" w:rsidRPr="006B55E1" w14:paraId="565A39F4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FC13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43E0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BE0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98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3F04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88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6DCA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24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B668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71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93910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E37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7D98A00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E360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BBC6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8948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6.8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73E0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6.09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3B93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4.91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418B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81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F9BF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095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772B753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06B4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 xml:space="preserve">Diabetes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E0606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FDD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8C3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66B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E47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526A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77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20E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096 </w:t>
            </w:r>
          </w:p>
        </w:tc>
      </w:tr>
      <w:tr w:rsidR="006B55E1" w:rsidRPr="006B55E1" w14:paraId="294840FA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C59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C14E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B0D6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39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F064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90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FEEF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62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F3D2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16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6060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473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D5A8268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7B4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439E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F03B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4.2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ECD1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.04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FA38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8.27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812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20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8CBA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AF3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BC3D2E4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8B94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lastRenderedPageBreak/>
              <w:t>SlicerVolume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5E4C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3F9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2266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678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0AB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2432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65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46B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 **</w:t>
            </w:r>
          </w:p>
        </w:tc>
      </w:tr>
      <w:tr w:rsidR="006B55E1" w:rsidRPr="006B55E1" w14:paraId="283F9DD6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4AB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≤18m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46EA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A3E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4.52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EC23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7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CBED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14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1632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5.90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48CC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A97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4BE6B44" w14:textId="77777777">
        <w:trPr>
          <w:trHeight w:val="323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D44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b/>
                <w:bCs/>
                <w:color w:val="000000" w:themeColor="text1"/>
                <w:szCs w:val="24"/>
                <w:lang w:eastAsia="zh-CN"/>
              </w:rPr>
              <w:t>＞</w:t>
            </w: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18ml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AE18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B4FF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4.95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8631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52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F574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1.97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2A4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94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783A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16C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69D67468" w14:textId="77777777">
        <w:trPr>
          <w:trHeight w:val="289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F887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proofErr w:type="spellStart"/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mF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314E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442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0BD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27F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583F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E5B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1.98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D536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 **</w:t>
            </w:r>
          </w:p>
        </w:tc>
      </w:tr>
      <w:tr w:rsidR="006B55E1" w:rsidRPr="006B55E1" w14:paraId="39B56D53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A4B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76EF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826C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4.87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4C3F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97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D9CA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96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EF9D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6.79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C5FE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5CE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6D9CB2E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EDB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F097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A72A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93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DF5F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11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1070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76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66CC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5.11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1025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2CF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A84C558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A08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I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BFA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244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8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3F9F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0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CB4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1.96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4C5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81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6895D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9F1D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9C1D68E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A87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V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F15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4348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64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EFE8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78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180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2.13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D9B5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14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C65A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F51CB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9B9A522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0B829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Hunt-Hes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EE09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B3E6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564C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6FFC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F03C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717E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43.73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C8DD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 **</w:t>
            </w:r>
          </w:p>
        </w:tc>
      </w:tr>
      <w:tr w:rsidR="006B55E1" w:rsidRPr="006B55E1" w14:paraId="5F6C04E8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B5C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AAED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2719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68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D18A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78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8AF1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18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E41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7.18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2A6D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980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D8CCAF8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135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2FED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487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4.6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0D17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78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08E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16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2AE3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6.23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FFBF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20B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94EF131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78A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I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8F32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5713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58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443F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41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021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80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C2DE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36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D333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29C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5681BE8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B13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IV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6E26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8454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6.99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6E06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18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AC16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2.71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6AC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1.28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61FC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C688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798B3D1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7E9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V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BD1C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C7DB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0.66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0947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4.21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E2F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39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FA3E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8.93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C444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150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30D54572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1F96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GC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7BFB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38C0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258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3E4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FC68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A15D8" w14:textId="77777777" w:rsidR="00B47C40" w:rsidRPr="006B55E1" w:rsidRDefault="004030C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46.71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4E72B" w14:textId="77777777" w:rsidR="00B47C40" w:rsidRPr="006B55E1" w:rsidRDefault="004030C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 **</w:t>
            </w:r>
          </w:p>
        </w:tc>
      </w:tr>
      <w:tr w:rsidR="006B55E1" w:rsidRPr="006B55E1" w14:paraId="047B4534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04A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3~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E27A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4247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8.21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8C5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305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89B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3.69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346D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2.73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073C6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66772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</w:tr>
      <w:tr w:rsidR="006B55E1" w:rsidRPr="006B55E1" w14:paraId="00E439A0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85A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9~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2BA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7BDE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4.4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CBE2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86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7AE5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8.78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271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01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249F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D95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02D4EF95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602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13~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BA3E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B0ED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64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5EE2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73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4A8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19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0A4A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5.08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BBA5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7C42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C310238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E76B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Multiple or no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C7DE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71E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A39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FCC6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09C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AF21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14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5AF4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707 </w:t>
            </w:r>
          </w:p>
        </w:tc>
      </w:tr>
      <w:tr w:rsidR="006B55E1" w:rsidRPr="006B55E1" w14:paraId="0088667B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DB4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Sing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7DA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7EB5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77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CBAA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95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091A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89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05B0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65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1D10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D7A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ED7DE97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1D2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Multipl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A476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9D5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48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ADD1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19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05D9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18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90C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78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B042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BF3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7972B8CB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3499B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Aneurysm positio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97CC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B5AC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67A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45B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7C1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F0F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68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F3A0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195 </w:t>
            </w:r>
          </w:p>
        </w:tc>
      </w:tr>
      <w:tr w:rsidR="006B55E1" w:rsidRPr="006B55E1" w14:paraId="273894FE" w14:textId="77777777">
        <w:trPr>
          <w:trHeight w:val="600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4D2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Anterior circulation aneurys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5233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3EDF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13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CC41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88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AA7E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39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7253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87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F3DC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332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9ED3456" w14:textId="77777777">
        <w:trPr>
          <w:trHeight w:val="600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8E7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Posterior circulation aneurys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F56C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11CC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9.96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A149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4.25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30A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1.628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89FA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29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D454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897D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4E73D5F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9C5D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lastRenderedPageBreak/>
              <w:t>Aneurysm siz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5C73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784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0C3C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439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0A5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6899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</w:rPr>
              <w:t xml:space="preserve">8.72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50F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</w:rPr>
              <w:t>0.013 *</w:t>
            </w:r>
          </w:p>
        </w:tc>
      </w:tr>
      <w:tr w:rsidR="006B55E1" w:rsidRPr="006B55E1" w14:paraId="621AAB46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A21F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0~0.5c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6641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8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99766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56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1F8D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35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5748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7.91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400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21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1B7E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35BE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28F531D0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9994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0.5~1.5c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96A5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184F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6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7C1A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17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C815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349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B2C5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96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ECDB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72E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866E48D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4BD1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1.5cm~2.5c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2FD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F51C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6.17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1D60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.64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C98F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1.000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628E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1.35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1896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226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7EB9C5B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AC21A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≥2.5c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20D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615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93D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3FE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300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662A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1DE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621965B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A1172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Surgery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C19B4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FFA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A8A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E9FA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EC3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AF65D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4.16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A155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41 *</w:t>
            </w:r>
          </w:p>
        </w:tc>
      </w:tr>
      <w:tr w:rsidR="006B55E1" w:rsidRPr="006B55E1" w14:paraId="0E1FD8DF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DC2E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Embolis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8903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7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2C24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25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45F0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10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EA10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9.096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663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41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F996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CA12C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4CD5EC80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FAC3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Clipping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A59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2F25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47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6AED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20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E6EC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6.111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BDDAB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0.84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D731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461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EB61597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D127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Hydrocephalu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992A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AB7D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9BF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76D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5A0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20B5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53.61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AECA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 **</w:t>
            </w:r>
          </w:p>
        </w:tc>
      </w:tr>
      <w:tr w:rsidR="006B55E1" w:rsidRPr="006B55E1" w14:paraId="42A69637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27FC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5B82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8BB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39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D375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74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0818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1.937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62D7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4.85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75F6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286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1EF61106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88A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F81B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6C0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7.25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C150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842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F0C33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3.643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3E0E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0.86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2E91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2633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6E121984" w14:textId="77777777">
        <w:trPr>
          <w:trHeight w:val="31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E24D" w14:textId="77777777" w:rsidR="00B47C40" w:rsidRPr="006B55E1" w:rsidRDefault="004030C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DCI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19CFC" w14:textId="77777777" w:rsidR="00B47C40" w:rsidRPr="006B55E1" w:rsidRDefault="00B47C40">
            <w:pPr>
              <w:spacing w:before="0" w:after="0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306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F7B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850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AF04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EE7B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27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C71A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ascii="SimSun" w:eastAsia="SimSun" w:hAnsi="SimSun" w:cs="Times New Roman" w:hint="eastAsia"/>
                <w:color w:val="000000" w:themeColor="text1"/>
                <w:szCs w:val="24"/>
                <w:lang w:eastAsia="zh-CN"/>
              </w:rPr>
              <w:t>＜</w:t>
            </w: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0.001 **</w:t>
            </w:r>
          </w:p>
        </w:tc>
      </w:tr>
      <w:tr w:rsidR="006B55E1" w:rsidRPr="006B55E1" w14:paraId="3166F68B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E014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6344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1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19AC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3.78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AD91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0.80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6427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2.214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CF320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35.36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ECFD" w14:textId="77777777" w:rsidR="00B47C40" w:rsidRPr="006B55E1" w:rsidRDefault="00B47C4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81FF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B55E1" w:rsidRPr="006B55E1" w14:paraId="57025EC5" w14:textId="77777777">
        <w:trPr>
          <w:trHeight w:val="289"/>
        </w:trPr>
        <w:tc>
          <w:tcPr>
            <w:tcW w:w="11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0D0358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b/>
                <w:bCs/>
                <w:color w:val="000000" w:themeColor="text1"/>
                <w:szCs w:val="24"/>
                <w:lang w:eastAsia="zh-CN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46206F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9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9571785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5.019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2E10F2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1.585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4D06A1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1.912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042BD9" w14:textId="77777777" w:rsidR="00B47C40" w:rsidRPr="006B55E1" w:rsidRDefault="004030C0">
            <w:pPr>
              <w:spacing w:before="0" w:after="0"/>
              <w:jc w:val="right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28.125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130A1B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77ABB0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 xml:space="preserve">　</w:t>
            </w:r>
          </w:p>
        </w:tc>
      </w:tr>
      <w:tr w:rsidR="00B47C40" w:rsidRPr="006B55E1" w14:paraId="7876BBF3" w14:textId="77777777">
        <w:trPr>
          <w:trHeight w:val="308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919F" w14:textId="77777777" w:rsidR="00B47C40" w:rsidRPr="006B55E1" w:rsidRDefault="004030C0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  <w:r w:rsidRPr="006B55E1">
              <w:rPr>
                <w:rFonts w:eastAsia="DengXian" w:cs="Times New Roman"/>
                <w:color w:val="000000" w:themeColor="text1"/>
                <w:szCs w:val="24"/>
                <w:lang w:eastAsia="zh-CN"/>
              </w:rPr>
              <w:t>*P &lt; 0.05; **P &lt; 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435F" w14:textId="77777777" w:rsidR="00B47C40" w:rsidRPr="006B55E1" w:rsidRDefault="00B47C40">
            <w:pPr>
              <w:spacing w:before="0" w:after="0"/>
              <w:rPr>
                <w:rFonts w:eastAsia="DengXian" w:cs="Times New Roman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7FB5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27AE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31C1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7009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E893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5167" w14:textId="77777777" w:rsidR="00B47C40" w:rsidRPr="006B55E1" w:rsidRDefault="00B47C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14:paraId="7E1549D1" w14:textId="77777777" w:rsidR="00B47C40" w:rsidRPr="006B55E1" w:rsidRDefault="00B47C40">
      <w:pPr>
        <w:rPr>
          <w:color w:val="000000" w:themeColor="text1"/>
        </w:rPr>
      </w:pPr>
    </w:p>
    <w:p w14:paraId="11BDD08A" w14:textId="77777777" w:rsidR="00B47C40" w:rsidRPr="006B55E1" w:rsidRDefault="00B47C40">
      <w:pPr>
        <w:rPr>
          <w:color w:val="000000" w:themeColor="text1"/>
        </w:rPr>
      </w:pPr>
    </w:p>
    <w:p w14:paraId="39F5EA1E" w14:textId="77777777" w:rsidR="00B47C40" w:rsidRPr="006B55E1" w:rsidRDefault="00B47C40">
      <w:pPr>
        <w:rPr>
          <w:color w:val="000000" w:themeColor="text1"/>
        </w:rPr>
      </w:pPr>
    </w:p>
    <w:p w14:paraId="2A234C47" w14:textId="77777777" w:rsidR="00B47C40" w:rsidRPr="006B55E1" w:rsidRDefault="004030C0">
      <w:pPr>
        <w:spacing w:before="0" w:after="200" w:line="276" w:lineRule="auto"/>
        <w:rPr>
          <w:color w:val="000000" w:themeColor="text1"/>
        </w:rPr>
      </w:pPr>
      <w:r w:rsidRPr="006B55E1">
        <w:rPr>
          <w:color w:val="000000" w:themeColor="text1"/>
        </w:rPr>
        <w:br w:type="page"/>
      </w:r>
    </w:p>
    <w:p w14:paraId="27320F4B" w14:textId="77777777" w:rsidR="00B47C40" w:rsidRPr="006B55E1" w:rsidRDefault="00B47C40">
      <w:pPr>
        <w:rPr>
          <w:rFonts w:cs="Times New Roman"/>
          <w:color w:val="000000" w:themeColor="text1"/>
          <w:szCs w:val="24"/>
          <w:u w:val="single"/>
        </w:rPr>
      </w:pPr>
    </w:p>
    <w:p w14:paraId="46817F5F" w14:textId="77777777" w:rsidR="00B47C40" w:rsidRPr="006B55E1" w:rsidRDefault="004030C0">
      <w:pPr>
        <w:pStyle w:val="Heading2"/>
        <w:numPr>
          <w:ilvl w:val="0"/>
          <w:numId w:val="0"/>
        </w:numPr>
        <w:rPr>
          <w:color w:val="000000" w:themeColor="text1"/>
        </w:rPr>
      </w:pPr>
      <w:r w:rsidRPr="006B55E1">
        <w:rPr>
          <w:color w:val="000000" w:themeColor="text1"/>
        </w:rPr>
        <w:t>2       Supplementary Figures</w:t>
      </w:r>
    </w:p>
    <w:p w14:paraId="71003228" w14:textId="77777777" w:rsidR="00B47C40" w:rsidRPr="006B55E1" w:rsidRDefault="00B47C40">
      <w:pPr>
        <w:keepNext/>
        <w:rPr>
          <w:rFonts w:cs="Times New Roman"/>
          <w:color w:val="000000" w:themeColor="text1"/>
          <w:szCs w:val="24"/>
        </w:rPr>
      </w:pPr>
    </w:p>
    <w:p w14:paraId="2F910FC9" w14:textId="77777777" w:rsidR="00B47C40" w:rsidRPr="006B55E1" w:rsidRDefault="004030C0">
      <w:pPr>
        <w:keepNext/>
        <w:jc w:val="center"/>
        <w:rPr>
          <w:rFonts w:cs="Times New Roman"/>
          <w:color w:val="000000" w:themeColor="text1"/>
          <w:szCs w:val="24"/>
        </w:rPr>
      </w:pPr>
      <w:r w:rsidRPr="006B55E1">
        <w:rPr>
          <w:noProof/>
          <w:color w:val="000000" w:themeColor="text1"/>
        </w:rPr>
        <w:drawing>
          <wp:inline distT="0" distB="0" distL="0" distR="0" wp14:anchorId="211267AF" wp14:editId="5A206E87">
            <wp:extent cx="6208395" cy="282194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2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7512F" w14:textId="77777777" w:rsidR="00B47C40" w:rsidRPr="006B55E1" w:rsidRDefault="004030C0">
      <w:pPr>
        <w:keepNext/>
        <w:rPr>
          <w:rFonts w:cs="Times New Roman"/>
          <w:b/>
          <w:color w:val="000000" w:themeColor="text1"/>
          <w:szCs w:val="24"/>
        </w:rPr>
      </w:pPr>
      <w:r w:rsidRPr="006B55E1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6B55E1">
        <w:rPr>
          <w:rFonts w:cs="Times New Roman"/>
          <w:b/>
          <w:color w:val="000000" w:themeColor="text1"/>
          <w:szCs w:val="24"/>
        </w:rPr>
        <w:fldChar w:fldCharType="begin"/>
      </w:r>
      <w:r w:rsidRPr="006B55E1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6B55E1">
        <w:rPr>
          <w:rFonts w:cs="Times New Roman"/>
          <w:b/>
          <w:color w:val="000000" w:themeColor="text1"/>
          <w:szCs w:val="24"/>
        </w:rPr>
        <w:fldChar w:fldCharType="separate"/>
      </w:r>
      <w:r w:rsidRPr="006B55E1">
        <w:rPr>
          <w:rFonts w:cs="Times New Roman"/>
          <w:b/>
          <w:color w:val="000000" w:themeColor="text1"/>
          <w:szCs w:val="24"/>
        </w:rPr>
        <w:t>1</w:t>
      </w:r>
      <w:r w:rsidRPr="006B55E1">
        <w:rPr>
          <w:rFonts w:cs="Times New Roman"/>
          <w:b/>
          <w:color w:val="000000" w:themeColor="text1"/>
          <w:szCs w:val="24"/>
        </w:rPr>
        <w:fldChar w:fldCharType="end"/>
      </w:r>
      <w:r w:rsidRPr="006B55E1">
        <w:rPr>
          <w:rFonts w:cs="Times New Roman"/>
          <w:b/>
          <w:color w:val="000000" w:themeColor="text1"/>
          <w:szCs w:val="24"/>
        </w:rPr>
        <w:t>.</w:t>
      </w:r>
      <w:r w:rsidRPr="006B55E1">
        <w:rPr>
          <w:rFonts w:cs="Times New Roman"/>
          <w:color w:val="000000" w:themeColor="text1"/>
          <w:szCs w:val="24"/>
        </w:rPr>
        <w:t xml:space="preserve"> Pathways associated with the formation of IA. (A) Leukocyte </w:t>
      </w:r>
      <w:proofErr w:type="spellStart"/>
      <w:r w:rsidRPr="006B55E1">
        <w:rPr>
          <w:rFonts w:cs="Times New Roman"/>
          <w:color w:val="000000" w:themeColor="text1"/>
          <w:szCs w:val="24"/>
        </w:rPr>
        <w:t>transendothelial</w:t>
      </w:r>
      <w:proofErr w:type="spellEnd"/>
      <w:r w:rsidRPr="006B55E1">
        <w:rPr>
          <w:rFonts w:cs="Times New Roman"/>
          <w:color w:val="000000" w:themeColor="text1"/>
          <w:szCs w:val="24"/>
        </w:rPr>
        <w:t xml:space="preserve"> migration pathway. (B) Natural killer cell mediated cytotoxicity pathway. Green nodes represent gene enrichment of the pathway, wh</w:t>
      </w:r>
      <w:r w:rsidRPr="006B55E1">
        <w:rPr>
          <w:rFonts w:cs="Times New Roman"/>
          <w:color w:val="000000" w:themeColor="text1"/>
          <w:szCs w:val="24"/>
        </w:rPr>
        <w:t>ile white nodes have no significance. The red square represents adhesion between intercellular cell adhesion molecule‑1 and the complex of integrin subunit αL/integrin subunit β2.</w:t>
      </w:r>
      <w:bookmarkStart w:id="0" w:name="_GoBack"/>
      <w:bookmarkEnd w:id="0"/>
      <w:r w:rsidRPr="006B55E1">
        <w:rPr>
          <w:rFonts w:cs="Times New Roman"/>
          <w:color w:val="000000" w:themeColor="text1"/>
          <w:szCs w:val="24"/>
        </w:rPr>
        <w:t xml:space="preserve"> </w:t>
      </w:r>
    </w:p>
    <w:p w14:paraId="789256A1" w14:textId="77777777" w:rsidR="00B47C40" w:rsidRPr="006B55E1" w:rsidRDefault="00B47C40">
      <w:pPr>
        <w:spacing w:before="240"/>
        <w:rPr>
          <w:color w:val="000000" w:themeColor="text1"/>
        </w:rPr>
      </w:pPr>
    </w:p>
    <w:sectPr w:rsidR="00B47C40" w:rsidRPr="006B55E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60A88" w14:textId="77777777" w:rsidR="004030C0" w:rsidRDefault="004030C0">
      <w:r>
        <w:separator/>
      </w:r>
    </w:p>
  </w:endnote>
  <w:endnote w:type="continuationSeparator" w:id="0">
    <w:p w14:paraId="2F3CBF4B" w14:textId="77777777" w:rsidR="004030C0" w:rsidRDefault="00403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DFFF6A" w14:textId="77777777" w:rsidR="00B47C40" w:rsidRDefault="004030C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6411B6" wp14:editId="65085E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41833A" w14:textId="77777777" w:rsidR="00B47C40" w:rsidRDefault="004030C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B47C4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DEE40" w14:textId="77777777" w:rsidR="00B47C40" w:rsidRDefault="004030C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1526CE" wp14:editId="7F7E66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5E5F14" w14:textId="77777777" w:rsidR="00B47C40" w:rsidRDefault="004030C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B47C4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D1157" w14:textId="77777777" w:rsidR="004030C0" w:rsidRDefault="004030C0">
      <w:pPr>
        <w:spacing w:before="0" w:after="0"/>
      </w:pPr>
      <w:r>
        <w:separator/>
      </w:r>
    </w:p>
  </w:footnote>
  <w:footnote w:type="continuationSeparator" w:id="0">
    <w:p w14:paraId="531FE9C8" w14:textId="77777777" w:rsidR="004030C0" w:rsidRDefault="004030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3A9A6" w14:textId="77777777" w:rsidR="00B47C40" w:rsidRDefault="004030C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B2B6FA" w14:textId="77777777" w:rsidR="00B47C40" w:rsidRDefault="004030C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73B"/>
    <w:rsid w:val="000F2EF3"/>
    <w:rsid w:val="00105FD9"/>
    <w:rsid w:val="00117666"/>
    <w:rsid w:val="0012797A"/>
    <w:rsid w:val="00154310"/>
    <w:rsid w:val="001549D3"/>
    <w:rsid w:val="00160065"/>
    <w:rsid w:val="00177D84"/>
    <w:rsid w:val="001F66A0"/>
    <w:rsid w:val="00267D18"/>
    <w:rsid w:val="00274347"/>
    <w:rsid w:val="002818BC"/>
    <w:rsid w:val="002868E2"/>
    <w:rsid w:val="002869C3"/>
    <w:rsid w:val="002936E4"/>
    <w:rsid w:val="002B4A57"/>
    <w:rsid w:val="002C74CA"/>
    <w:rsid w:val="002D4FE0"/>
    <w:rsid w:val="002E7775"/>
    <w:rsid w:val="003123F4"/>
    <w:rsid w:val="003544FB"/>
    <w:rsid w:val="003B7723"/>
    <w:rsid w:val="003D2F2D"/>
    <w:rsid w:val="00401590"/>
    <w:rsid w:val="004030C0"/>
    <w:rsid w:val="00447801"/>
    <w:rsid w:val="00452E9C"/>
    <w:rsid w:val="004735C8"/>
    <w:rsid w:val="00484D15"/>
    <w:rsid w:val="004947A6"/>
    <w:rsid w:val="004961FF"/>
    <w:rsid w:val="004B459D"/>
    <w:rsid w:val="004C625A"/>
    <w:rsid w:val="00517A89"/>
    <w:rsid w:val="005250F2"/>
    <w:rsid w:val="005924F5"/>
    <w:rsid w:val="0059301C"/>
    <w:rsid w:val="00593EEA"/>
    <w:rsid w:val="005A5EEE"/>
    <w:rsid w:val="005F1A33"/>
    <w:rsid w:val="006375C7"/>
    <w:rsid w:val="00654E8F"/>
    <w:rsid w:val="00660D05"/>
    <w:rsid w:val="006820B1"/>
    <w:rsid w:val="006B55E1"/>
    <w:rsid w:val="006B7D14"/>
    <w:rsid w:val="00701727"/>
    <w:rsid w:val="0070566C"/>
    <w:rsid w:val="00714C50"/>
    <w:rsid w:val="00725A7D"/>
    <w:rsid w:val="007501BE"/>
    <w:rsid w:val="007606D1"/>
    <w:rsid w:val="007753BA"/>
    <w:rsid w:val="00790BB3"/>
    <w:rsid w:val="007C206C"/>
    <w:rsid w:val="00817DD6"/>
    <w:rsid w:val="0083759F"/>
    <w:rsid w:val="00885156"/>
    <w:rsid w:val="008A0CC8"/>
    <w:rsid w:val="009028C1"/>
    <w:rsid w:val="00903667"/>
    <w:rsid w:val="009151AA"/>
    <w:rsid w:val="0093429D"/>
    <w:rsid w:val="00943573"/>
    <w:rsid w:val="00964134"/>
    <w:rsid w:val="00970F7D"/>
    <w:rsid w:val="00994A3D"/>
    <w:rsid w:val="009C2B12"/>
    <w:rsid w:val="009E35DE"/>
    <w:rsid w:val="009E6474"/>
    <w:rsid w:val="009F6745"/>
    <w:rsid w:val="00A174D9"/>
    <w:rsid w:val="00A62665"/>
    <w:rsid w:val="00A71AF7"/>
    <w:rsid w:val="00AA4D24"/>
    <w:rsid w:val="00AB6715"/>
    <w:rsid w:val="00AE5599"/>
    <w:rsid w:val="00AF7471"/>
    <w:rsid w:val="00B15605"/>
    <w:rsid w:val="00B1671E"/>
    <w:rsid w:val="00B25EB8"/>
    <w:rsid w:val="00B37F4D"/>
    <w:rsid w:val="00B47C40"/>
    <w:rsid w:val="00B5489F"/>
    <w:rsid w:val="00B91087"/>
    <w:rsid w:val="00BB6979"/>
    <w:rsid w:val="00BF03C1"/>
    <w:rsid w:val="00C52A7B"/>
    <w:rsid w:val="00C56BAF"/>
    <w:rsid w:val="00C679AA"/>
    <w:rsid w:val="00C75972"/>
    <w:rsid w:val="00C85047"/>
    <w:rsid w:val="00CA520A"/>
    <w:rsid w:val="00CD066B"/>
    <w:rsid w:val="00CE4FEE"/>
    <w:rsid w:val="00D060CF"/>
    <w:rsid w:val="00DB0FF2"/>
    <w:rsid w:val="00DB59C3"/>
    <w:rsid w:val="00DC259A"/>
    <w:rsid w:val="00DC7C31"/>
    <w:rsid w:val="00DE23E8"/>
    <w:rsid w:val="00E07F8E"/>
    <w:rsid w:val="00E37144"/>
    <w:rsid w:val="00E45373"/>
    <w:rsid w:val="00E52377"/>
    <w:rsid w:val="00E537AD"/>
    <w:rsid w:val="00E64E17"/>
    <w:rsid w:val="00E71496"/>
    <w:rsid w:val="00E73ECE"/>
    <w:rsid w:val="00E866C9"/>
    <w:rsid w:val="00EA3D3C"/>
    <w:rsid w:val="00EC090A"/>
    <w:rsid w:val="00ED20B5"/>
    <w:rsid w:val="00F402C1"/>
    <w:rsid w:val="00F46900"/>
    <w:rsid w:val="00F605C2"/>
    <w:rsid w:val="00F61D89"/>
    <w:rsid w:val="00FC693B"/>
    <w:rsid w:val="57DA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E852E"/>
  <w15:docId w15:val="{07268431-1EB9-4A3F-8AFD-C7836167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E37144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8</Pages>
  <Words>1265</Words>
  <Characters>7213</Characters>
  <Application>Microsoft Office Word</Application>
  <DocSecurity>0</DocSecurity>
  <Lines>60</Lines>
  <Paragraphs>16</Paragraphs>
  <ScaleCrop>false</ScaleCrop>
  <Company/>
  <LinksUpToDate>false</LinksUpToDate>
  <CharactersWithSpaces>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lagapudi, Kavitha -</cp:lastModifiedBy>
  <cp:revision>13</cp:revision>
  <cp:lastPrinted>2013-10-03T20:51:00Z</cp:lastPrinted>
  <dcterms:created xsi:type="dcterms:W3CDTF">2023-01-29T16:14:00Z</dcterms:created>
  <dcterms:modified xsi:type="dcterms:W3CDTF">2023-02-16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CD31E4C4EF8DE1E0839736338F2A734</vt:lpwstr>
  </property>
</Properties>
</file>